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56464" w14:textId="77777777" w:rsidR="00A22E7C" w:rsidRPr="00933826" w:rsidRDefault="00A22E7C" w:rsidP="00A22E7C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Supplementary table 5: Comparison of treatment groups among subjects who had a relapse in the previous yea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1390"/>
        <w:gridCol w:w="1765"/>
        <w:gridCol w:w="1791"/>
        <w:gridCol w:w="1606"/>
      </w:tblGrid>
      <w:tr w:rsidR="00A22E7C" w:rsidRPr="00933826" w14:paraId="5622B497" w14:textId="77777777" w:rsidTr="008F13AA">
        <w:tc>
          <w:tcPr>
            <w:tcW w:w="2304" w:type="dxa"/>
            <w:shd w:val="clear" w:color="auto" w:fill="auto"/>
          </w:tcPr>
          <w:p w14:paraId="09A91B2F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390" w:type="dxa"/>
            <w:shd w:val="clear" w:color="auto" w:fill="auto"/>
          </w:tcPr>
          <w:p w14:paraId="37849F29" w14:textId="77777777" w:rsidR="00A22E7C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Unadjusted</w:t>
            </w:r>
          </w:p>
          <w:p w14:paraId="75DAAD80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65" w:type="dxa"/>
            <w:shd w:val="clear" w:color="auto" w:fill="auto"/>
          </w:tcPr>
          <w:p w14:paraId="613EFDE3" w14:textId="77777777" w:rsidR="00A22E7C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all confounding factors</w:t>
            </w:r>
          </w:p>
          <w:p w14:paraId="489EC701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91" w:type="dxa"/>
            <w:shd w:val="clear" w:color="auto" w:fill="auto"/>
          </w:tcPr>
          <w:p w14:paraId="0E454D87" w14:textId="77777777" w:rsidR="00A22E7C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propensity score</w:t>
            </w:r>
          </w:p>
          <w:p w14:paraId="13BBF78E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606" w:type="dxa"/>
            <w:shd w:val="clear" w:color="auto" w:fill="auto"/>
          </w:tcPr>
          <w:p w14:paraId="2D14CF50" w14:textId="77777777" w:rsidR="00A22E7C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Inverse probability weighting</w:t>
            </w:r>
          </w:p>
          <w:p w14:paraId="126209E8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</w:tr>
      <w:tr w:rsidR="00A22E7C" w:rsidRPr="00933826" w14:paraId="0F8F061A" w14:textId="77777777" w:rsidTr="008F13AA">
        <w:tc>
          <w:tcPr>
            <w:tcW w:w="2304" w:type="dxa"/>
            <w:shd w:val="clear" w:color="auto" w:fill="auto"/>
          </w:tcPr>
          <w:p w14:paraId="0C76DE40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Clinical relapse(s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738E51D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5 (1.37, 11.3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6CBA5549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0 (1.59, 19.0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366C3DC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6 (1.41, 13.4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874AFF4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9 (0.9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2.3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22E7C" w:rsidRPr="00933826" w14:paraId="5DF70B05" w14:textId="77777777" w:rsidTr="008F13AA">
        <w:tc>
          <w:tcPr>
            <w:tcW w:w="2304" w:type="dxa"/>
            <w:shd w:val="clear" w:color="auto" w:fill="auto"/>
          </w:tcPr>
          <w:p w14:paraId="7CE9BA7B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lesion on brain MRI 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DA3F2E0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3 (1.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9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.7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05A94E53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2 (1.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3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1.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B2E7C8D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9 (1.20, 10.1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16D021E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1 (1.0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6.7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22E7C" w:rsidRPr="00933826" w14:paraId="6B051CCB" w14:textId="77777777" w:rsidTr="008F13AA">
        <w:tc>
          <w:tcPr>
            <w:tcW w:w="2304" w:type="dxa"/>
            <w:shd w:val="clear" w:color="auto" w:fill="auto"/>
          </w:tcPr>
          <w:p w14:paraId="696E9BA6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GD+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3563187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2 (0.3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.4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2CB6FC68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7 (0.43, 5.0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2FDFEFF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9 (0.42, 4.6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52C2E9D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 (0.2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.0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22E7C" w:rsidRPr="00933826" w14:paraId="7251CC99" w14:textId="77777777" w:rsidTr="008F13AA">
        <w:tc>
          <w:tcPr>
            <w:tcW w:w="2304" w:type="dxa"/>
            <w:shd w:val="clear" w:color="auto" w:fill="auto"/>
          </w:tcPr>
          <w:p w14:paraId="3E2E8DD5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T2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B040869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0 (1.1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9.8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04C36A6E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9 (1.33, 14.4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57D6BFF9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2 (1.31, 12.9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48F8E45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7 (1.1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4.7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A22E7C" w:rsidRPr="00933826" w14:paraId="155EAF62" w14:textId="77777777" w:rsidTr="008F13AA">
        <w:tc>
          <w:tcPr>
            <w:tcW w:w="2304" w:type="dxa"/>
            <w:shd w:val="clear" w:color="auto" w:fill="auto"/>
          </w:tcPr>
          <w:p w14:paraId="4722FA20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stained disease progression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3E270DF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0 (0.39, 4.35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4110ED49" w14:textId="77777777" w:rsidR="00A22E7C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 (0.16, 4.69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16BCDEE" w14:textId="77777777" w:rsidR="00A22E7C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 (0.22, 3.32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FC7F714" w14:textId="77777777" w:rsidR="00A22E7C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 (0.22, 5.18)</w:t>
            </w:r>
          </w:p>
        </w:tc>
      </w:tr>
      <w:tr w:rsidR="00A22E7C" w:rsidRPr="00933826" w14:paraId="1539F74F" w14:textId="77777777" w:rsidTr="008F13AA">
        <w:tc>
          <w:tcPr>
            <w:tcW w:w="2304" w:type="dxa"/>
            <w:shd w:val="clear" w:color="auto" w:fill="auto"/>
          </w:tcPr>
          <w:p w14:paraId="6C7AF267" w14:textId="77777777" w:rsidR="00A22E7C" w:rsidRPr="00933826" w:rsidRDefault="00A22E7C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lapse, 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</w:t>
            </w:r>
            <w:r>
              <w:rPr>
                <w:rFonts w:ascii="Times New Roman" w:hAnsi="Times New Roman"/>
                <w:sz w:val="20"/>
                <w:szCs w:val="20"/>
              </w:rPr>
              <w:t>MRI lesion or sustained progression (NEDA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3B25546" w14:textId="77777777" w:rsidR="00A22E7C" w:rsidRPr="00933826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 (0.14, 0.67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2B7E4203" w14:textId="77777777" w:rsidR="00A22E7C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 (0.12, 0.73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25B72FEE" w14:textId="77777777" w:rsidR="00A22E7C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 (0.15, 0.83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FB671D5" w14:textId="77777777" w:rsidR="00A22E7C" w:rsidRDefault="00A22E7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 (0.12, 1.19)</w:t>
            </w:r>
          </w:p>
        </w:tc>
      </w:tr>
    </w:tbl>
    <w:p w14:paraId="6BD16026" w14:textId="77777777" w:rsidR="00A22E7C" w:rsidRPr="00933826" w:rsidRDefault="00A22E7C" w:rsidP="00A22E7C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 xml:space="preserve">Legend: </w:t>
      </w:r>
      <w:r>
        <w:rPr>
          <w:rFonts w:ascii="Times New Roman" w:hAnsi="Times New Roman"/>
          <w:sz w:val="20"/>
          <w:szCs w:val="20"/>
        </w:rPr>
        <w:t>OR: Odds Ratio; CI: Confidence Interval; GD+: Gadolinium-enhancing;</w:t>
      </w:r>
      <w:r w:rsidRPr="00E158D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NEDA: No Evidence of Disease Activity. </w:t>
      </w:r>
      <w:r w:rsidRPr="00933826">
        <w:rPr>
          <w:rFonts w:ascii="Times New Roman" w:hAnsi="Times New Roman"/>
          <w:sz w:val="20"/>
          <w:szCs w:val="20"/>
        </w:rPr>
        <w:t>Estimated OR and 95% CI provided for each of the outcomes for each of the four approaches</w:t>
      </w:r>
      <w:r>
        <w:rPr>
          <w:rFonts w:ascii="Times New Roman" w:hAnsi="Times New Roman"/>
          <w:sz w:val="20"/>
          <w:szCs w:val="20"/>
        </w:rPr>
        <w:t>.</w:t>
      </w:r>
      <w:r w:rsidRPr="007F0C0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R&gt;1 indicates higher probability of having an event on </w:t>
      </w:r>
      <w:r w:rsidRPr="00322294">
        <w:rPr>
          <w:rFonts w:ascii="Times New Roman" w:hAnsi="Times New Roman"/>
          <w:sz w:val="20"/>
          <w:szCs w:val="20"/>
        </w:rPr>
        <w:t>IFNb-1a</w:t>
      </w:r>
      <w:r w:rsidRPr="0093382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ompared to </w:t>
      </w:r>
      <w:r w:rsidRPr="00322294">
        <w:rPr>
          <w:rFonts w:ascii="Times New Roman" w:hAnsi="Times New Roman"/>
          <w:sz w:val="20"/>
          <w:szCs w:val="20"/>
        </w:rPr>
        <w:t>DMF</w:t>
      </w:r>
      <w:r>
        <w:rPr>
          <w:rFonts w:ascii="Times New Roman" w:hAnsi="Times New Roman"/>
          <w:sz w:val="20"/>
          <w:szCs w:val="20"/>
        </w:rPr>
        <w:t>.</w:t>
      </w:r>
    </w:p>
    <w:p w14:paraId="7D58E31B" w14:textId="77777777" w:rsidR="00F30150" w:rsidRDefault="00D170A6"/>
    <w:sectPr w:rsidR="00F30150" w:rsidSect="00AD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E7C"/>
    <w:rsid w:val="00A22E7C"/>
    <w:rsid w:val="00AD18CA"/>
    <w:rsid w:val="00CE3F77"/>
    <w:rsid w:val="00D1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3C725"/>
  <w15:chartTrackingRefBased/>
  <w15:docId w15:val="{D605285A-13B2-7642-89D6-131541E0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E7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arnezhad Oskouei, Neda</dc:creator>
  <cp:keywords/>
  <dc:description/>
  <cp:lastModifiedBy>Sattarnezhad Oskouei, Neda</cp:lastModifiedBy>
  <cp:revision>2</cp:revision>
  <dcterms:created xsi:type="dcterms:W3CDTF">2021-06-21T06:27:00Z</dcterms:created>
  <dcterms:modified xsi:type="dcterms:W3CDTF">2021-06-21T06:27:00Z</dcterms:modified>
</cp:coreProperties>
</file>